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657" w:rsidRPr="00713ECF" w:rsidRDefault="000A7657" w:rsidP="000A76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</w:t>
      </w:r>
      <w:r w:rsidR="0089321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2</w:t>
      </w:r>
      <w:bookmarkStart w:id="0" w:name="_GoBack"/>
      <w:bookmarkEnd w:id="0"/>
      <w:r w:rsidRPr="00713EC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mpound information and serial numbers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 this study</w:t>
      </w:r>
      <w:r w:rsidRPr="00713EC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and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ir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inhibition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t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(%)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K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ap1 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and p47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vertAlign w:val="superscript"/>
        </w:rPr>
        <w:t>phox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l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ciferase reporter gene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713EC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tivit</w:t>
      </w:r>
      <w:r w:rsidRPr="00713EC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es.</w:t>
      </w:r>
    </w:p>
    <w:tbl>
      <w:tblPr>
        <w:tblW w:w="10915" w:type="dxa"/>
        <w:tblInd w:w="-116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576"/>
        <w:gridCol w:w="5638"/>
        <w:gridCol w:w="1299"/>
        <w:gridCol w:w="1417"/>
      </w:tblGrid>
      <w:tr w:rsidR="000A7657" w:rsidRPr="00713ECF" w:rsidTr="00E419F9">
        <w:trPr>
          <w:trHeight w:val="711"/>
        </w:trPr>
        <w:tc>
          <w:tcPr>
            <w:tcW w:w="1985" w:type="dxa"/>
            <w:shd w:val="clear" w:color="auto" w:fill="auto"/>
            <w:noWrap/>
            <w:vAlign w:val="bottom"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egory</w:t>
            </w:r>
          </w:p>
        </w:tc>
        <w:tc>
          <w:tcPr>
            <w:tcW w:w="576" w:type="dxa"/>
            <w:shd w:val="clear" w:color="auto" w:fill="auto"/>
            <w:noWrap/>
            <w:vAlign w:val="bottom"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No.</w:t>
            </w:r>
          </w:p>
        </w:tc>
        <w:tc>
          <w:tcPr>
            <w:tcW w:w="5638" w:type="dxa"/>
            <w:shd w:val="clear" w:color="auto" w:fill="auto"/>
            <w:noWrap/>
            <w:vAlign w:val="bottom"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szCs w:val="24"/>
              </w:rPr>
              <w:t>Compounds</w:t>
            </w:r>
          </w:p>
        </w:tc>
        <w:tc>
          <w:tcPr>
            <w:tcW w:w="1299" w:type="dxa"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K</w:t>
            </w:r>
            <w:r w:rsidRPr="00713EC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eap1</w:t>
            </w:r>
            <w:r w:rsidRPr="00713EC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</w:rPr>
            </w:pPr>
            <w:r w:rsidRPr="00713EC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47</w:t>
            </w:r>
            <w:r w:rsidRPr="00713ECF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phox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Benzimidazoles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6-Dimethylbenzimidazol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Carboxylic acids 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Naphthaleneac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-Hydroxydecan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-(+)-Galacturo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nde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ndole-3-ac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a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salicy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rcuminoid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isdemethoxycurcum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2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F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lavonoid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oxin 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 B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ispidu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6,7-Trimethoxyiso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61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mnocit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5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amaud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8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hydrodaidze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omadend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,7,4'-Trihydroxyiso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Methoxyluteo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-Prenylnarin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kurane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8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kullcapflavone I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9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5,7-Tri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±)-Catechin hydr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0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7,3',4'-Tetra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wog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ol 3-gentiob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sn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oeresin 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GCG Octaacet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lia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Demethoxytangere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age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CHALC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Hydroxyflava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flava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flava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7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6-Dihydr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chalc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Hydroxychalc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ynout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eaflav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Hydr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 B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igenin-7-glucuron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phoraflavanone G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urari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ol 3-glucorham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SLO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,7-DI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-7,8-dimeth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exia-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DEMETHYLNOBILE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'-O-β-L-Galorien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ANGIN-3-METHYLETHER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,7-DIMETHOXY-5-HYDROXYFLAV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lt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nidin Chlo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’- Methoxy Puera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ifolirhiz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in-3-O-β-D-glucose-7-O-β-D-gentiobioside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PLANTAGI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liquiritin ap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,2'-dihydroxy-3',4'-dimethoxyisoflavane-7-O-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ranj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couma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etagit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cyanidin C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speretin 7-O-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8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ristectorigenin 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rhamnetin-3-O-glucoside 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uercimerit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uteolin-3-O-beta-D-glucuron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eoeriocit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xifolin 7-O-rham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cenin 3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3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g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4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5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eudo-ginsenoside F1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nax notoginseng F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7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culin XVI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F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9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toginsenoside Ft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1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0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toginsenoside Fc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toginsenoside F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2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k3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3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g5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k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toginsenoside R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6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-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g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ialoside 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)-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nax notoginseng saponins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4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c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b3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1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ger-like Panax notoginseng saponins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2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g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3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4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f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3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5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b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6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 Rb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7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(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)-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h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8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</w:t>
            </w:r>
            <w:r w:rsidRPr="00713ECF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)-</w:t>
            </w: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h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0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9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o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0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F2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1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senoside Rh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2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(S)-Ginsenoside Rg3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3</w:t>
            </w:r>
          </w:p>
        </w:tc>
        <w:tc>
          <w:tcPr>
            <w:tcW w:w="5638" w:type="dxa"/>
            <w:shd w:val="clear" w:color="auto" w:fill="auto"/>
            <w:noWrap/>
            <w:vAlign w:val="center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(R)-Ginsenoside Rg3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Glycerolipid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Tri-n-octano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Trieicosano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Tridecano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erol trilinole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-Oleoyl-rac-glyc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henols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nnabid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xahydrocurcum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curcum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buli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bulag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,3'-Dihydroxy-4'-methoxy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vanillyl alcoh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ucosyring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rano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psorale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orale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yromeco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gant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cor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rdihydroguaiar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oxyrhapon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5-dihydroxy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gentis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acet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1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YLACET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6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rans-Benzylideneacet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rar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oxybenz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orsythoside 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aspberry ketone 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HYDROXY-3,4-DIMETHOXYBENZ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dros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tyrosol Acet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nnabidiva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ic 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isic 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methoxycinnam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2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5-Dimethoxyph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parad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net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 acid C15: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 acid C13:0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inkgolic acid C17: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rani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urculig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Shoga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-Ging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eonol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ulberroside 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anil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ovanill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-DELTA-TOCOPH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cinol gentiob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piopaeo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smethoxy yang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3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poniti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Ethylph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vanil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'-Methoxyresverat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nissolin-3-O-glucoside 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2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yl-trans-resverat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methoxybenz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Zearal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mande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L -3,4-Dihydroxymande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rimol B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ryocrassin ABB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nust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L-Normetanephrine hydrochlo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Arbu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44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phenylac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6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phenylac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Methylcatech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Methoxytyramine hydrochlo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-KAWA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ku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ndroph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xyresverat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ang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1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hym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movanil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unical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7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-Ging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7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ria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3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,2'-Dihydroxy-3',4'-dimethoxyisoflavan 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inosylv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hydroresverat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4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rhaponti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6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il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,2,3,4,6-O-Pentagalloylglucos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aponti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-5'-methoxy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,6-Dimethoxybenz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9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inostilbe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benzyl alcoh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eratr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livet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trahydro Curcum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gal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gal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parabe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syring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-thujapli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2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esam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89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li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hydroxyphenyletha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-Ging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akuch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catechu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onok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8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-Hydroxybenzaldehy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Hydroxy-1,7-diphenyl-6-hepten-3-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4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Isoeug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rysopha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rdam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benz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-)-Epigallocatechin Gal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pigallocatech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Xanthoxyli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5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dium Danshensu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,5-Trimethoxyph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Vanil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aeo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terostilbe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lor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6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yros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entis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lor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selli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o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feru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ffe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Methoxy-4-methylcouma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sellinic acid ethyl ester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+)-Catechin Hydr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rcinol 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osmari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ossypol ace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lvianolic acid B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arbu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07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matoxy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esverat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7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protocatechu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rphenyl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aiac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ge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E Acet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-Hydroxy-4-methoxy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3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parabe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nzo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anidan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nn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,4-Dimethoxybenzyl alcoh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llic acid trimethyl ether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EudesM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catechu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25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lag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henylephrine hydrochlo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salicy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alicylam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syring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3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Hydroxyphenylacetonitril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'-Hydroxy-4'-methylacetoph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4-hydroxyphenylacet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-(4-Methoxyphenyl)-2-buta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4-hydroxycinnam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brofusarin-6-O-beta-D-gentiob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thyl salicy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P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olyphenols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aempfe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mifugin beta-D-glucopyran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8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-O-Methylvisamm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Q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uinone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hyperi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pha-Tocopherolqui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mbe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oxyisovalerylalkan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etyl shik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β,β-Dimethylacrylalkan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kan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ta, beta-dimethylacrylshik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4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pach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9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Jugl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methylacrylshiko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-Methoxynaphthoqui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he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ws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izar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loe-emod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lumb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etoisopho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Vitamin K1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0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ntrapu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nadi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sz w:val="24"/>
                <w:szCs w:val="24"/>
              </w:rPr>
              <w:t>S</w:t>
            </w:r>
            <w:r w:rsidRPr="00713ECF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 xml:space="preserve">teroids 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sacetylcinobuf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tosten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aurodeoxycholate sodium salt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odium taurochenodeoxychol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ucost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3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nnogenin 3-O-beta-chacotri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Qingyangshen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phyllin V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1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 H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6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 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nacissoside G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5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usco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phiopogonin 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os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3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iplo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16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3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sapogenin A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seudoprotodios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7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0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ufotali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2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renobuf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go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(25RS)-Rusco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uggulsterone E&amp;Z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7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DEOXY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eriplo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ecogen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OMATIDINE HYDROCHLOR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3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Officinalisinin 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38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riopesides B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9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3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olyphyllin 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3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iosgenin gluco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Sitoglus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yaste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8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riope muscari baily saponins C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racil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ethyl protodios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inobufag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osaponin AII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imosaponin BII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4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uphorbiastero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rassinolid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0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udat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odeoxy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eta-Sitost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oxy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3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74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olesteryl Acetat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alpha-Cholestan-3-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19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is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41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5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xyecdys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lyco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8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siat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6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77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Madecass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6.9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rtodox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4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todiosc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drenoste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.9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itho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piandroste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9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Bufalin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4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6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Beta-Pregnane-3Alpha,20alpha-D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2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0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Hydrocortis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1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tr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5.1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2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stradi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3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3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3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quacri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04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7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4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ehydroepiandroste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5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5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gnenol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5.6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.6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6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enodeoxycholic acid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8.2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.0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7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ctulos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8.5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.2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8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ogesterone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.4</w:t>
            </w:r>
          </w:p>
        </w:tc>
      </w:tr>
      <w:tr w:rsidR="000A7657" w:rsidRPr="00713ECF" w:rsidTr="00E419F9">
        <w:trPr>
          <w:trHeight w:val="28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79</w:t>
            </w:r>
          </w:p>
        </w:tc>
        <w:tc>
          <w:tcPr>
            <w:tcW w:w="5638" w:type="dxa"/>
            <w:shd w:val="clear" w:color="auto" w:fill="auto"/>
            <w:noWrap/>
            <w:vAlign w:val="bottom"/>
            <w:hideMark/>
          </w:tcPr>
          <w:p w:rsidR="000A7657" w:rsidRPr="00713ECF" w:rsidRDefault="000A7657" w:rsidP="00E419F9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713ECF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-Ketocholesterol</w:t>
            </w:r>
          </w:p>
        </w:tc>
        <w:tc>
          <w:tcPr>
            <w:tcW w:w="1299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4.8</w:t>
            </w:r>
          </w:p>
        </w:tc>
        <w:tc>
          <w:tcPr>
            <w:tcW w:w="1417" w:type="dxa"/>
            <w:vAlign w:val="bottom"/>
          </w:tcPr>
          <w:p w:rsidR="000A7657" w:rsidRPr="00713ECF" w:rsidRDefault="000A7657" w:rsidP="00E419F9">
            <w:pPr>
              <w:jc w:val="right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713E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28.1</w:t>
            </w:r>
          </w:p>
        </w:tc>
      </w:tr>
    </w:tbl>
    <w:p w:rsidR="000A7657" w:rsidRPr="00713ECF" w:rsidRDefault="000A7657" w:rsidP="000A76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7657" w:rsidRPr="00713ECF" w:rsidRDefault="000A7657" w:rsidP="000A76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7657" w:rsidRPr="00713ECF" w:rsidRDefault="000A7657" w:rsidP="000A76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A7657" w:rsidRPr="00713ECF" w:rsidRDefault="000A7657" w:rsidP="000A76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433C9" w:rsidRDefault="00C433C9"/>
    <w:sectPr w:rsidR="00C433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DE9"/>
    <w:rsid w:val="000A7657"/>
    <w:rsid w:val="00785DE9"/>
    <w:rsid w:val="0089321F"/>
    <w:rsid w:val="00C43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A7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76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0A765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0A7657"/>
    <w:rPr>
      <w:color w:val="800080"/>
      <w:u w:val="single"/>
    </w:rPr>
  </w:style>
  <w:style w:type="paragraph" w:customStyle="1" w:styleId="font5">
    <w:name w:val="font5"/>
    <w:basedOn w:val="a"/>
    <w:rsid w:val="000A76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0A7657"/>
    <w:pPr>
      <w:widowControl/>
      <w:shd w:val="clear" w:color="000000" w:fill="E6B8B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A7657"/>
    <w:pPr>
      <w:widowControl/>
      <w:shd w:val="clear" w:color="000000" w:fill="95B3D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A7657"/>
    <w:pPr>
      <w:widowControl/>
      <w:shd w:val="clear" w:color="000000" w:fill="E6B8B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0A7657"/>
    <w:pPr>
      <w:widowControl/>
      <w:shd w:val="clear" w:color="000000" w:fill="76933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0A765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A765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A7657"/>
    <w:pPr>
      <w:widowControl/>
      <w:shd w:val="clear" w:color="000000" w:fill="7693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0A7657"/>
    <w:pPr>
      <w:widowControl/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0A7657"/>
    <w:pPr>
      <w:widowControl/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0A765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0A7657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A765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6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0A76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A765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4">
    <w:name w:val="Hyperlink"/>
    <w:basedOn w:val="a0"/>
    <w:uiPriority w:val="99"/>
    <w:semiHidden/>
    <w:unhideWhenUsed/>
    <w:rsid w:val="000A7657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0A7657"/>
    <w:rPr>
      <w:color w:val="800080"/>
      <w:u w:val="single"/>
    </w:rPr>
  </w:style>
  <w:style w:type="paragraph" w:customStyle="1" w:styleId="font5">
    <w:name w:val="font5"/>
    <w:basedOn w:val="a"/>
    <w:rsid w:val="000A765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5">
    <w:name w:val="xl65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7">
    <w:name w:val="xl67"/>
    <w:basedOn w:val="a"/>
    <w:rsid w:val="000A7657"/>
    <w:pPr>
      <w:widowControl/>
      <w:shd w:val="clear" w:color="000000" w:fill="E6B8B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0A7657"/>
    <w:pPr>
      <w:widowControl/>
      <w:shd w:val="clear" w:color="000000" w:fill="95B3D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0A7657"/>
    <w:pPr>
      <w:widowControl/>
      <w:shd w:val="clear" w:color="000000" w:fill="E6B8B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0">
    <w:name w:val="xl70"/>
    <w:basedOn w:val="a"/>
    <w:rsid w:val="000A7657"/>
    <w:pPr>
      <w:widowControl/>
      <w:shd w:val="clear" w:color="000000" w:fill="76933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0A765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0A7657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A7657"/>
    <w:pPr>
      <w:widowControl/>
      <w:shd w:val="clear" w:color="000000" w:fill="76933C"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b/>
      <w:bCs/>
      <w:color w:val="FF0000"/>
      <w:kern w:val="0"/>
      <w:sz w:val="24"/>
      <w:szCs w:val="24"/>
    </w:rPr>
  </w:style>
  <w:style w:type="paragraph" w:customStyle="1" w:styleId="xl74">
    <w:name w:val="xl74"/>
    <w:basedOn w:val="a"/>
    <w:rsid w:val="000A7657"/>
    <w:pPr>
      <w:widowControl/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5">
    <w:name w:val="xl75"/>
    <w:basedOn w:val="a"/>
    <w:rsid w:val="000A7657"/>
    <w:pPr>
      <w:widowControl/>
      <w:shd w:val="clear" w:color="000000" w:fill="92CDDC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6">
    <w:name w:val="xl76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7">
    <w:name w:val="xl77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8">
    <w:name w:val="xl78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79">
    <w:name w:val="xl79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81">
    <w:name w:val="xl81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0A7657"/>
    <w:pPr>
      <w:widowControl/>
      <w:shd w:val="clear" w:color="000000" w:fill="DCE6F1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3">
    <w:name w:val="xl83"/>
    <w:basedOn w:val="a"/>
    <w:rsid w:val="000A7657"/>
    <w:pPr>
      <w:widowControl/>
      <w:shd w:val="clear" w:color="000000" w:fill="FCD5B4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4">
    <w:name w:val="xl84"/>
    <w:basedOn w:val="a"/>
    <w:rsid w:val="000A7657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5">
    <w:name w:val="xl85"/>
    <w:basedOn w:val="a"/>
    <w:rsid w:val="000A7657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6">
    <w:name w:val="xl86"/>
    <w:basedOn w:val="a"/>
    <w:rsid w:val="000A7657"/>
    <w:pPr>
      <w:widowControl/>
      <w:shd w:val="clear" w:color="000000" w:fill="E26B0A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87">
    <w:name w:val="xl87"/>
    <w:basedOn w:val="a"/>
    <w:rsid w:val="000A7657"/>
    <w:pPr>
      <w:widowControl/>
      <w:shd w:val="clear" w:color="000000" w:fill="B1A0C7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styleId="a6">
    <w:name w:val="Balloon Text"/>
    <w:basedOn w:val="a"/>
    <w:link w:val="Char"/>
    <w:uiPriority w:val="99"/>
    <w:semiHidden/>
    <w:unhideWhenUsed/>
    <w:rsid w:val="000A7657"/>
    <w:rPr>
      <w:sz w:val="18"/>
      <w:szCs w:val="18"/>
    </w:rPr>
  </w:style>
  <w:style w:type="character" w:customStyle="1" w:styleId="Char">
    <w:name w:val="批注框文本 Char"/>
    <w:basedOn w:val="a0"/>
    <w:link w:val="a6"/>
    <w:uiPriority w:val="99"/>
    <w:semiHidden/>
    <w:rsid w:val="000A765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1957</Words>
  <Characters>11159</Characters>
  <Application>Microsoft Office Word</Application>
  <DocSecurity>0</DocSecurity>
  <Lines>92</Lines>
  <Paragraphs>26</Paragraphs>
  <ScaleCrop>false</ScaleCrop>
  <Company/>
  <LinksUpToDate>false</LinksUpToDate>
  <CharactersWithSpaces>13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-PC</dc:creator>
  <cp:keywords/>
  <dc:description/>
  <cp:lastModifiedBy>ASUS-PC</cp:lastModifiedBy>
  <cp:revision>3</cp:revision>
  <dcterms:created xsi:type="dcterms:W3CDTF">2022-09-13T13:26:00Z</dcterms:created>
  <dcterms:modified xsi:type="dcterms:W3CDTF">2022-09-14T13:04:00Z</dcterms:modified>
</cp:coreProperties>
</file>